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ECEC0" w14:textId="77777777" w:rsidR="00C36588" w:rsidRPr="00C36588" w:rsidRDefault="00064A40" w:rsidP="00C36588">
      <w:pPr>
        <w:ind w:firstLine="0"/>
        <w:rPr>
          <w:b/>
          <w:szCs w:val="24"/>
        </w:rPr>
      </w:pPr>
      <w:r>
        <w:rPr>
          <w:b/>
          <w:szCs w:val="24"/>
        </w:rPr>
        <w:t xml:space="preserve">S1 </w:t>
      </w:r>
      <w:r w:rsidR="00C36588" w:rsidRPr="00C36588">
        <w:rPr>
          <w:b/>
          <w:szCs w:val="24"/>
        </w:rPr>
        <w:t xml:space="preserve">Table. </w:t>
      </w:r>
      <w:proofErr w:type="gramStart"/>
      <w:r w:rsidR="0021797C">
        <w:rPr>
          <w:b/>
          <w:szCs w:val="24"/>
        </w:rPr>
        <w:t>Factor c</w:t>
      </w:r>
      <w:r w:rsidR="00C36588" w:rsidRPr="00C36588">
        <w:rPr>
          <w:b/>
          <w:szCs w:val="24"/>
        </w:rPr>
        <w:t xml:space="preserve">orrelations </w:t>
      </w:r>
      <w:r w:rsidR="0021797C">
        <w:rPr>
          <w:b/>
          <w:szCs w:val="24"/>
        </w:rPr>
        <w:t>matrix</w:t>
      </w:r>
      <w:r w:rsidR="00C36588" w:rsidRPr="00C36588">
        <w:rPr>
          <w:b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"/>
        <w:gridCol w:w="931"/>
        <w:gridCol w:w="2149"/>
        <w:gridCol w:w="2149"/>
        <w:gridCol w:w="2147"/>
        <w:gridCol w:w="2147"/>
        <w:gridCol w:w="2147"/>
        <w:gridCol w:w="2132"/>
      </w:tblGrid>
      <w:tr w:rsidR="00C36588" w:rsidRPr="00D72564" w14:paraId="174A5D73" w14:textId="77777777" w:rsidTr="00B24EC5">
        <w:tc>
          <w:tcPr>
            <w:tcW w:w="7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FE5D29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48DDB0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</w:p>
        </w:tc>
        <w:tc>
          <w:tcPr>
            <w:tcW w:w="12871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6D8314" w14:textId="77777777" w:rsidR="00C36588" w:rsidRPr="00D72564" w:rsidRDefault="00C36588" w:rsidP="00C36588">
            <w:pPr>
              <w:spacing w:before="60" w:after="60"/>
              <w:ind w:firstLine="0"/>
              <w:jc w:val="center"/>
              <w:rPr>
                <w:b/>
                <w:szCs w:val="24"/>
              </w:rPr>
            </w:pPr>
            <w:r w:rsidRPr="00D72564">
              <w:rPr>
                <w:b/>
                <w:szCs w:val="24"/>
              </w:rPr>
              <w:t>Overall sample</w:t>
            </w:r>
          </w:p>
        </w:tc>
      </w:tr>
      <w:tr w:rsidR="00C36588" w:rsidRPr="00D72564" w14:paraId="100C7A64" w14:textId="77777777" w:rsidTr="00B24EC5">
        <w:tc>
          <w:tcPr>
            <w:tcW w:w="702" w:type="dxa"/>
            <w:tcBorders>
              <w:top w:val="single" w:sz="12" w:space="0" w:color="auto"/>
            </w:tcBorders>
            <w:shd w:val="clear" w:color="auto" w:fill="auto"/>
          </w:tcPr>
          <w:p w14:paraId="1AEFCDAF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931" w:type="dxa"/>
            <w:tcBorders>
              <w:top w:val="single" w:sz="12" w:space="0" w:color="auto"/>
            </w:tcBorders>
            <w:shd w:val="clear" w:color="auto" w:fill="auto"/>
          </w:tcPr>
          <w:p w14:paraId="7CB2824B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</w:p>
        </w:tc>
        <w:tc>
          <w:tcPr>
            <w:tcW w:w="2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3D81A3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MT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A336F0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SC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7F5E2B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AC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4C6E50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MP</w:t>
            </w: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30D2F9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TE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1A611D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C</w:t>
            </w:r>
            <w:bookmarkStart w:id="0" w:name="_GoBack"/>
            <w:bookmarkEnd w:id="0"/>
          </w:p>
        </w:tc>
      </w:tr>
      <w:tr w:rsidR="00C36588" w:rsidRPr="00D72564" w14:paraId="5F64CBE7" w14:textId="77777777" w:rsidTr="00B24EC5">
        <w:tc>
          <w:tcPr>
            <w:tcW w:w="702" w:type="dxa"/>
            <w:shd w:val="clear" w:color="auto" w:fill="auto"/>
          </w:tcPr>
          <w:p w14:paraId="49C014AF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1</w:t>
            </w:r>
          </w:p>
        </w:tc>
        <w:tc>
          <w:tcPr>
            <w:tcW w:w="931" w:type="dxa"/>
            <w:shd w:val="clear" w:color="auto" w:fill="auto"/>
          </w:tcPr>
          <w:p w14:paraId="68E66CEA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  <w:r w:rsidRPr="00D72564">
              <w:rPr>
                <w:szCs w:val="24"/>
              </w:rPr>
              <w:t>MT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shd w:val="clear" w:color="auto" w:fill="auto"/>
          </w:tcPr>
          <w:p w14:paraId="6AED4A10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shd w:val="clear" w:color="auto" w:fill="auto"/>
          </w:tcPr>
          <w:p w14:paraId="2C3F27B9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47" w:type="dxa"/>
            <w:tcBorders>
              <w:top w:val="single" w:sz="12" w:space="0" w:color="auto"/>
            </w:tcBorders>
            <w:shd w:val="clear" w:color="auto" w:fill="auto"/>
          </w:tcPr>
          <w:p w14:paraId="0DE3AADE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47" w:type="dxa"/>
            <w:tcBorders>
              <w:top w:val="single" w:sz="12" w:space="0" w:color="auto"/>
            </w:tcBorders>
            <w:shd w:val="clear" w:color="auto" w:fill="auto"/>
          </w:tcPr>
          <w:p w14:paraId="721EC523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47" w:type="dxa"/>
            <w:tcBorders>
              <w:top w:val="single" w:sz="12" w:space="0" w:color="auto"/>
            </w:tcBorders>
            <w:shd w:val="clear" w:color="auto" w:fill="auto"/>
          </w:tcPr>
          <w:p w14:paraId="217DBC4A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32" w:type="dxa"/>
            <w:tcBorders>
              <w:top w:val="single" w:sz="12" w:space="0" w:color="auto"/>
            </w:tcBorders>
            <w:shd w:val="clear" w:color="auto" w:fill="auto"/>
          </w:tcPr>
          <w:p w14:paraId="6FAD1E00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C36588" w:rsidRPr="00D72564" w14:paraId="1FF04133" w14:textId="77777777" w:rsidTr="00B24EC5">
        <w:tc>
          <w:tcPr>
            <w:tcW w:w="702" w:type="dxa"/>
            <w:shd w:val="clear" w:color="auto" w:fill="auto"/>
          </w:tcPr>
          <w:p w14:paraId="38EF37F5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2</w:t>
            </w:r>
          </w:p>
        </w:tc>
        <w:tc>
          <w:tcPr>
            <w:tcW w:w="931" w:type="dxa"/>
            <w:shd w:val="clear" w:color="auto" w:fill="auto"/>
          </w:tcPr>
          <w:p w14:paraId="4C428014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  <w:r w:rsidRPr="00D72564">
              <w:rPr>
                <w:szCs w:val="24"/>
              </w:rPr>
              <w:t>SC</w:t>
            </w:r>
          </w:p>
        </w:tc>
        <w:tc>
          <w:tcPr>
            <w:tcW w:w="2149" w:type="dxa"/>
            <w:shd w:val="clear" w:color="auto" w:fill="auto"/>
          </w:tcPr>
          <w:p w14:paraId="2E386372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75***</w:t>
            </w:r>
          </w:p>
        </w:tc>
        <w:tc>
          <w:tcPr>
            <w:tcW w:w="2149" w:type="dxa"/>
            <w:shd w:val="clear" w:color="auto" w:fill="auto"/>
          </w:tcPr>
          <w:p w14:paraId="444BE0A2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</w:t>
            </w:r>
          </w:p>
        </w:tc>
        <w:tc>
          <w:tcPr>
            <w:tcW w:w="2147" w:type="dxa"/>
            <w:shd w:val="clear" w:color="auto" w:fill="auto"/>
          </w:tcPr>
          <w:p w14:paraId="2DF586FC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47" w:type="dxa"/>
            <w:shd w:val="clear" w:color="auto" w:fill="auto"/>
          </w:tcPr>
          <w:p w14:paraId="3F484D1C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47" w:type="dxa"/>
            <w:shd w:val="clear" w:color="auto" w:fill="auto"/>
          </w:tcPr>
          <w:p w14:paraId="53C303A9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14:paraId="7B705816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C36588" w:rsidRPr="00D72564" w14:paraId="6AFE86DA" w14:textId="77777777" w:rsidTr="00B24EC5">
        <w:tc>
          <w:tcPr>
            <w:tcW w:w="702" w:type="dxa"/>
            <w:shd w:val="clear" w:color="auto" w:fill="auto"/>
          </w:tcPr>
          <w:p w14:paraId="5F020915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3</w:t>
            </w:r>
          </w:p>
        </w:tc>
        <w:tc>
          <w:tcPr>
            <w:tcW w:w="931" w:type="dxa"/>
            <w:shd w:val="clear" w:color="auto" w:fill="auto"/>
          </w:tcPr>
          <w:p w14:paraId="6C235660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  <w:r w:rsidRPr="00D72564">
              <w:rPr>
                <w:szCs w:val="24"/>
              </w:rPr>
              <w:t>AC</w:t>
            </w:r>
          </w:p>
        </w:tc>
        <w:tc>
          <w:tcPr>
            <w:tcW w:w="2149" w:type="dxa"/>
            <w:shd w:val="clear" w:color="auto" w:fill="auto"/>
          </w:tcPr>
          <w:p w14:paraId="22B5825C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0.130***</w:t>
            </w:r>
          </w:p>
        </w:tc>
        <w:tc>
          <w:tcPr>
            <w:tcW w:w="2149" w:type="dxa"/>
            <w:shd w:val="clear" w:color="auto" w:fill="auto"/>
          </w:tcPr>
          <w:p w14:paraId="2856C30A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0.454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7" w:type="dxa"/>
            <w:shd w:val="clear" w:color="auto" w:fill="auto"/>
          </w:tcPr>
          <w:p w14:paraId="23851247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</w:t>
            </w:r>
          </w:p>
        </w:tc>
        <w:tc>
          <w:tcPr>
            <w:tcW w:w="2147" w:type="dxa"/>
            <w:shd w:val="clear" w:color="auto" w:fill="auto"/>
          </w:tcPr>
          <w:p w14:paraId="431AF7BF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47" w:type="dxa"/>
            <w:shd w:val="clear" w:color="auto" w:fill="auto"/>
          </w:tcPr>
          <w:p w14:paraId="7C9F3EF0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14:paraId="043E7441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C36588" w:rsidRPr="00D72564" w14:paraId="500E0694" w14:textId="77777777" w:rsidTr="00B24EC5">
        <w:tc>
          <w:tcPr>
            <w:tcW w:w="702" w:type="dxa"/>
            <w:shd w:val="clear" w:color="auto" w:fill="auto"/>
          </w:tcPr>
          <w:p w14:paraId="41883D99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4</w:t>
            </w:r>
          </w:p>
        </w:tc>
        <w:tc>
          <w:tcPr>
            <w:tcW w:w="931" w:type="dxa"/>
            <w:shd w:val="clear" w:color="auto" w:fill="auto"/>
          </w:tcPr>
          <w:p w14:paraId="22AFFFB5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  <w:r w:rsidRPr="00D72564">
              <w:rPr>
                <w:szCs w:val="24"/>
              </w:rPr>
              <w:t>MP</w:t>
            </w:r>
          </w:p>
        </w:tc>
        <w:tc>
          <w:tcPr>
            <w:tcW w:w="2149" w:type="dxa"/>
            <w:shd w:val="clear" w:color="auto" w:fill="auto"/>
          </w:tcPr>
          <w:p w14:paraId="54F19686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88***</w:t>
            </w:r>
          </w:p>
        </w:tc>
        <w:tc>
          <w:tcPr>
            <w:tcW w:w="2149" w:type="dxa"/>
            <w:shd w:val="clear" w:color="auto" w:fill="auto"/>
          </w:tcPr>
          <w:p w14:paraId="53286F5D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68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7" w:type="dxa"/>
            <w:shd w:val="clear" w:color="auto" w:fill="auto"/>
          </w:tcPr>
          <w:p w14:paraId="51453713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55**</w:t>
            </w:r>
            <w:r w:rsidR="00C36588" w:rsidRPr="00D72564">
              <w:rPr>
                <w:szCs w:val="24"/>
              </w:rPr>
              <w:t>*</w:t>
            </w:r>
          </w:p>
        </w:tc>
        <w:tc>
          <w:tcPr>
            <w:tcW w:w="2147" w:type="dxa"/>
            <w:shd w:val="clear" w:color="auto" w:fill="auto"/>
          </w:tcPr>
          <w:p w14:paraId="675EAA25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</w:t>
            </w:r>
          </w:p>
        </w:tc>
        <w:tc>
          <w:tcPr>
            <w:tcW w:w="2147" w:type="dxa"/>
            <w:shd w:val="clear" w:color="auto" w:fill="auto"/>
          </w:tcPr>
          <w:p w14:paraId="35B229E7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2132" w:type="dxa"/>
            <w:shd w:val="clear" w:color="auto" w:fill="auto"/>
          </w:tcPr>
          <w:p w14:paraId="0EFE624E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C36588" w:rsidRPr="00D72564" w14:paraId="0B0B36DD" w14:textId="77777777" w:rsidTr="00B24EC5">
        <w:tc>
          <w:tcPr>
            <w:tcW w:w="702" w:type="dxa"/>
            <w:shd w:val="clear" w:color="auto" w:fill="auto"/>
          </w:tcPr>
          <w:p w14:paraId="451F371A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5</w:t>
            </w:r>
          </w:p>
        </w:tc>
        <w:tc>
          <w:tcPr>
            <w:tcW w:w="931" w:type="dxa"/>
            <w:shd w:val="clear" w:color="auto" w:fill="auto"/>
          </w:tcPr>
          <w:p w14:paraId="5991CA65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  <w:r w:rsidRPr="00D72564">
              <w:rPr>
                <w:szCs w:val="24"/>
              </w:rPr>
              <w:t>TE</w:t>
            </w:r>
          </w:p>
        </w:tc>
        <w:tc>
          <w:tcPr>
            <w:tcW w:w="2149" w:type="dxa"/>
            <w:shd w:val="clear" w:color="auto" w:fill="auto"/>
          </w:tcPr>
          <w:p w14:paraId="490E5863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480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9" w:type="dxa"/>
            <w:shd w:val="clear" w:color="auto" w:fill="auto"/>
          </w:tcPr>
          <w:p w14:paraId="4661A3AF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14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7" w:type="dxa"/>
            <w:shd w:val="clear" w:color="auto" w:fill="auto"/>
          </w:tcPr>
          <w:p w14:paraId="2AD1429F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0.273**</w:t>
            </w:r>
            <w:r w:rsidR="00C36588" w:rsidRPr="00D72564">
              <w:rPr>
                <w:szCs w:val="24"/>
              </w:rPr>
              <w:t>*</w:t>
            </w:r>
          </w:p>
        </w:tc>
        <w:tc>
          <w:tcPr>
            <w:tcW w:w="2147" w:type="dxa"/>
            <w:shd w:val="clear" w:color="auto" w:fill="auto"/>
          </w:tcPr>
          <w:p w14:paraId="38F5A3A1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69</w:t>
            </w:r>
          </w:p>
        </w:tc>
        <w:tc>
          <w:tcPr>
            <w:tcW w:w="2147" w:type="dxa"/>
            <w:shd w:val="clear" w:color="auto" w:fill="auto"/>
          </w:tcPr>
          <w:p w14:paraId="42933779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</w:t>
            </w:r>
          </w:p>
        </w:tc>
        <w:tc>
          <w:tcPr>
            <w:tcW w:w="2132" w:type="dxa"/>
            <w:shd w:val="clear" w:color="auto" w:fill="auto"/>
          </w:tcPr>
          <w:p w14:paraId="24C3EA96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C36588" w:rsidRPr="00D72564" w14:paraId="5BB57C82" w14:textId="77777777" w:rsidTr="00B24EC5">
        <w:tc>
          <w:tcPr>
            <w:tcW w:w="702" w:type="dxa"/>
            <w:shd w:val="clear" w:color="auto" w:fill="auto"/>
          </w:tcPr>
          <w:p w14:paraId="484482DE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6</w:t>
            </w:r>
          </w:p>
        </w:tc>
        <w:tc>
          <w:tcPr>
            <w:tcW w:w="931" w:type="dxa"/>
            <w:shd w:val="clear" w:color="auto" w:fill="auto"/>
          </w:tcPr>
          <w:p w14:paraId="075D5C8A" w14:textId="77777777" w:rsidR="00C36588" w:rsidRPr="00D72564" w:rsidRDefault="00C36588" w:rsidP="00C36588">
            <w:pPr>
              <w:spacing w:before="20" w:after="20"/>
              <w:ind w:firstLine="0"/>
              <w:rPr>
                <w:szCs w:val="24"/>
              </w:rPr>
            </w:pPr>
            <w:r w:rsidRPr="00D72564">
              <w:rPr>
                <w:szCs w:val="24"/>
              </w:rPr>
              <w:t>C</w:t>
            </w:r>
          </w:p>
        </w:tc>
        <w:tc>
          <w:tcPr>
            <w:tcW w:w="2149" w:type="dxa"/>
            <w:shd w:val="clear" w:color="auto" w:fill="auto"/>
          </w:tcPr>
          <w:p w14:paraId="23B3BE1A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0.324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9" w:type="dxa"/>
            <w:shd w:val="clear" w:color="auto" w:fill="auto"/>
          </w:tcPr>
          <w:p w14:paraId="4190A61D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-0.506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7" w:type="dxa"/>
            <w:shd w:val="clear" w:color="auto" w:fill="auto"/>
          </w:tcPr>
          <w:p w14:paraId="654188FD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23</w:t>
            </w:r>
            <w:r w:rsidR="00C36588" w:rsidRPr="00D72564">
              <w:rPr>
                <w:szCs w:val="24"/>
              </w:rPr>
              <w:t>***</w:t>
            </w:r>
          </w:p>
        </w:tc>
        <w:tc>
          <w:tcPr>
            <w:tcW w:w="2147" w:type="dxa"/>
            <w:shd w:val="clear" w:color="auto" w:fill="auto"/>
          </w:tcPr>
          <w:p w14:paraId="1E3145AD" w14:textId="77777777" w:rsidR="00C36588" w:rsidRPr="00D72564" w:rsidRDefault="00F1571E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11</w:t>
            </w:r>
          </w:p>
        </w:tc>
        <w:tc>
          <w:tcPr>
            <w:tcW w:w="2147" w:type="dxa"/>
            <w:shd w:val="clear" w:color="auto" w:fill="auto"/>
          </w:tcPr>
          <w:p w14:paraId="634AC9AC" w14:textId="77777777" w:rsidR="00C36588" w:rsidRPr="00D72564" w:rsidRDefault="00C36588" w:rsidP="00F1571E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0.</w:t>
            </w:r>
            <w:r w:rsidR="00F1571E">
              <w:rPr>
                <w:szCs w:val="24"/>
              </w:rPr>
              <w:t>510</w:t>
            </w:r>
            <w:r w:rsidRPr="00D72564">
              <w:rPr>
                <w:szCs w:val="24"/>
              </w:rPr>
              <w:t>***</w:t>
            </w:r>
          </w:p>
        </w:tc>
        <w:tc>
          <w:tcPr>
            <w:tcW w:w="2132" w:type="dxa"/>
            <w:shd w:val="clear" w:color="auto" w:fill="auto"/>
          </w:tcPr>
          <w:p w14:paraId="4727C4CB" w14:textId="77777777" w:rsidR="00C36588" w:rsidRPr="00D72564" w:rsidRDefault="00C36588" w:rsidP="00C36588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72564">
              <w:rPr>
                <w:szCs w:val="24"/>
              </w:rPr>
              <w:t>-</w:t>
            </w:r>
          </w:p>
        </w:tc>
      </w:tr>
    </w:tbl>
    <w:p w14:paraId="5C765C1E" w14:textId="41F1F90D" w:rsidR="00C36588" w:rsidRPr="00D72564" w:rsidRDefault="00EA1416" w:rsidP="00C36588">
      <w:pPr>
        <w:spacing w:before="0" w:after="200" w:line="240" w:lineRule="auto"/>
        <w:ind w:firstLine="0"/>
        <w:rPr>
          <w:szCs w:val="24"/>
        </w:rPr>
      </w:pPr>
      <w:r>
        <w:rPr>
          <w:noProof/>
          <w:szCs w:val="24"/>
        </w:rPr>
        <w:t xml:space="preserve">Note: </w:t>
      </w:r>
      <w:r w:rsidRPr="001D6E49">
        <w:rPr>
          <w:szCs w:val="24"/>
        </w:rPr>
        <w:t>Motivation (MT), Self-Confidence (SC), Anxiety Control (AC), Mental Preparation (MP), Team Emphasis (TE), and Concentration (C)</w:t>
      </w:r>
      <w:r>
        <w:rPr>
          <w:szCs w:val="24"/>
        </w:rPr>
        <w:t xml:space="preserve">; </w:t>
      </w:r>
      <w:r w:rsidR="00C36588" w:rsidRPr="00D72564">
        <w:rPr>
          <w:noProof/>
          <w:szCs w:val="24"/>
        </w:rPr>
        <w:t xml:space="preserve">* </w:t>
      </w:r>
      <w:r w:rsidR="00C36588">
        <w:rPr>
          <w:i/>
          <w:noProof/>
          <w:szCs w:val="24"/>
        </w:rPr>
        <w:t>P</w:t>
      </w:r>
      <w:r w:rsidR="00C36588" w:rsidRPr="00D72564">
        <w:rPr>
          <w:szCs w:val="24"/>
        </w:rPr>
        <w:t>&lt;</w:t>
      </w:r>
      <w:r w:rsidR="00C36588" w:rsidRPr="00D72564">
        <w:rPr>
          <w:noProof/>
          <w:szCs w:val="24"/>
        </w:rPr>
        <w:t xml:space="preserve">0.050; ** </w:t>
      </w:r>
      <w:r w:rsidR="00C36588">
        <w:rPr>
          <w:i/>
          <w:noProof/>
          <w:szCs w:val="24"/>
        </w:rPr>
        <w:t>P</w:t>
      </w:r>
      <w:r w:rsidR="00C36588" w:rsidRPr="00D72564">
        <w:rPr>
          <w:szCs w:val="24"/>
        </w:rPr>
        <w:t>&lt;</w:t>
      </w:r>
      <w:r w:rsidR="00C36588" w:rsidRPr="00D72564">
        <w:rPr>
          <w:noProof/>
          <w:szCs w:val="24"/>
        </w:rPr>
        <w:t xml:space="preserve">0.010; </w:t>
      </w:r>
      <w:r w:rsidR="00C36588" w:rsidRPr="00D72564">
        <w:rPr>
          <w:szCs w:val="24"/>
        </w:rPr>
        <w:t xml:space="preserve">*** </w:t>
      </w:r>
      <w:r w:rsidR="00C36588">
        <w:rPr>
          <w:i/>
          <w:szCs w:val="24"/>
        </w:rPr>
        <w:t>P</w:t>
      </w:r>
      <w:r w:rsidR="00C36588" w:rsidRPr="00D72564">
        <w:rPr>
          <w:szCs w:val="24"/>
        </w:rPr>
        <w:t>&lt;0.001.</w:t>
      </w:r>
    </w:p>
    <w:sectPr w:rsidR="00C36588" w:rsidRPr="00D72564" w:rsidSect="00B24EC5">
      <w:footerReference w:type="even" r:id="rId9"/>
      <w:footerReference w:type="default" r:id="rId10"/>
      <w:pgSz w:w="16840" w:h="11900" w:orient="landscape"/>
      <w:pgMar w:top="1134" w:right="1134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B660E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F6674C" w16cid:durableId="1EE9F457"/>
  <w16cid:commentId w16cid:paraId="181307D0" w16cid:durableId="1EE9F45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5AD146" w14:textId="77777777" w:rsidR="00E5434F" w:rsidRDefault="00E5434F" w:rsidP="00FC5B21">
      <w:pPr>
        <w:spacing w:before="0" w:line="240" w:lineRule="auto"/>
      </w:pPr>
      <w:r>
        <w:separator/>
      </w:r>
    </w:p>
    <w:p w14:paraId="201B701B" w14:textId="77777777" w:rsidR="00E5434F" w:rsidRDefault="00E5434F"/>
  </w:endnote>
  <w:endnote w:type="continuationSeparator" w:id="0">
    <w:p w14:paraId="74071216" w14:textId="77777777" w:rsidR="00E5434F" w:rsidRDefault="00E5434F" w:rsidP="00FC5B21">
      <w:pPr>
        <w:spacing w:before="0" w:line="240" w:lineRule="auto"/>
      </w:pPr>
      <w:r>
        <w:continuationSeparator/>
      </w:r>
    </w:p>
    <w:p w14:paraId="4E4DBF91" w14:textId="77777777" w:rsidR="00E5434F" w:rsidRDefault="00E543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84EB5F" w14:textId="77777777" w:rsidR="0021797C" w:rsidRDefault="0021797C" w:rsidP="00634168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468C6D" w14:textId="77777777" w:rsidR="0021797C" w:rsidRDefault="0021797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756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788DD" w14:textId="77777777" w:rsidR="0021797C" w:rsidRDefault="002179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4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3A54CF" w14:textId="77777777" w:rsidR="0021797C" w:rsidRDefault="0021797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3D9B3" w14:textId="77777777" w:rsidR="00E5434F" w:rsidRDefault="00E5434F" w:rsidP="00FC5B21">
      <w:pPr>
        <w:spacing w:before="0" w:line="240" w:lineRule="auto"/>
      </w:pPr>
      <w:r>
        <w:separator/>
      </w:r>
    </w:p>
    <w:p w14:paraId="36E38E15" w14:textId="77777777" w:rsidR="00E5434F" w:rsidRDefault="00E5434F"/>
  </w:footnote>
  <w:footnote w:type="continuationSeparator" w:id="0">
    <w:p w14:paraId="56CDD65B" w14:textId="77777777" w:rsidR="00E5434F" w:rsidRDefault="00E5434F" w:rsidP="00FC5B21">
      <w:pPr>
        <w:spacing w:before="0" w:line="240" w:lineRule="auto"/>
      </w:pPr>
      <w:r>
        <w:continuationSeparator/>
      </w:r>
    </w:p>
    <w:p w14:paraId="31A545FD" w14:textId="77777777" w:rsidR="00E5434F" w:rsidRDefault="00E5434F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86E54"/>
    <w:multiLevelType w:val="multilevel"/>
    <w:tmpl w:val="F51A8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F4715AC"/>
    <w:multiLevelType w:val="multilevel"/>
    <w:tmpl w:val="FC62D8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ny">
    <w15:presenceInfo w15:providerId="None" w15:userId="John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doNotDisplayPageBoundaries/>
  <w:proofState w:spelling="clean" w:grammar="clean"/>
  <w:revisionView w:markup="0"/>
  <w:doNotTrackMoves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C5B21"/>
    <w:rsid w:val="0000101B"/>
    <w:rsid w:val="000022CF"/>
    <w:rsid w:val="000074FC"/>
    <w:rsid w:val="0000796F"/>
    <w:rsid w:val="00012F6B"/>
    <w:rsid w:val="000139EC"/>
    <w:rsid w:val="00014150"/>
    <w:rsid w:val="00021C82"/>
    <w:rsid w:val="0002495E"/>
    <w:rsid w:val="00024E80"/>
    <w:rsid w:val="00036D67"/>
    <w:rsid w:val="00036EE3"/>
    <w:rsid w:val="00043CF9"/>
    <w:rsid w:val="00045BE2"/>
    <w:rsid w:val="000463F4"/>
    <w:rsid w:val="00046CD3"/>
    <w:rsid w:val="000517A3"/>
    <w:rsid w:val="00053C5B"/>
    <w:rsid w:val="00061EA7"/>
    <w:rsid w:val="00064A40"/>
    <w:rsid w:val="00066FAC"/>
    <w:rsid w:val="00067487"/>
    <w:rsid w:val="000701CF"/>
    <w:rsid w:val="00074CAD"/>
    <w:rsid w:val="00076237"/>
    <w:rsid w:val="00076E87"/>
    <w:rsid w:val="00077F78"/>
    <w:rsid w:val="00084C1D"/>
    <w:rsid w:val="000900B3"/>
    <w:rsid w:val="000908AC"/>
    <w:rsid w:val="000C02CD"/>
    <w:rsid w:val="000C1231"/>
    <w:rsid w:val="000C1C56"/>
    <w:rsid w:val="000D0DEE"/>
    <w:rsid w:val="000D2440"/>
    <w:rsid w:val="000D30EF"/>
    <w:rsid w:val="000D3A1D"/>
    <w:rsid w:val="000D65B2"/>
    <w:rsid w:val="000D66E6"/>
    <w:rsid w:val="000E1B57"/>
    <w:rsid w:val="000E3281"/>
    <w:rsid w:val="000E76B9"/>
    <w:rsid w:val="000F0270"/>
    <w:rsid w:val="000F0AF5"/>
    <w:rsid w:val="000F66C8"/>
    <w:rsid w:val="0010274A"/>
    <w:rsid w:val="00103613"/>
    <w:rsid w:val="00105286"/>
    <w:rsid w:val="00107C93"/>
    <w:rsid w:val="00111A3C"/>
    <w:rsid w:val="001130F5"/>
    <w:rsid w:val="00113171"/>
    <w:rsid w:val="00127584"/>
    <w:rsid w:val="00130CA0"/>
    <w:rsid w:val="00134476"/>
    <w:rsid w:val="0013465A"/>
    <w:rsid w:val="00136CAA"/>
    <w:rsid w:val="00137DB2"/>
    <w:rsid w:val="001450A1"/>
    <w:rsid w:val="001463F9"/>
    <w:rsid w:val="001479C2"/>
    <w:rsid w:val="00153FF5"/>
    <w:rsid w:val="001647D7"/>
    <w:rsid w:val="00164DCA"/>
    <w:rsid w:val="00165EE2"/>
    <w:rsid w:val="00166607"/>
    <w:rsid w:val="00170420"/>
    <w:rsid w:val="00171972"/>
    <w:rsid w:val="001753F6"/>
    <w:rsid w:val="00177C20"/>
    <w:rsid w:val="00182FAC"/>
    <w:rsid w:val="00185BBF"/>
    <w:rsid w:val="001A33ED"/>
    <w:rsid w:val="001A38EE"/>
    <w:rsid w:val="001A7B19"/>
    <w:rsid w:val="001B1154"/>
    <w:rsid w:val="001B65DF"/>
    <w:rsid w:val="001B7A50"/>
    <w:rsid w:val="001C0C5A"/>
    <w:rsid w:val="001C2BE2"/>
    <w:rsid w:val="001C62BE"/>
    <w:rsid w:val="001C67D6"/>
    <w:rsid w:val="001C68DF"/>
    <w:rsid w:val="001C6DAA"/>
    <w:rsid w:val="001D0D45"/>
    <w:rsid w:val="001D25A7"/>
    <w:rsid w:val="001D5F03"/>
    <w:rsid w:val="001E14EB"/>
    <w:rsid w:val="001E2C28"/>
    <w:rsid w:val="001E742C"/>
    <w:rsid w:val="001E7828"/>
    <w:rsid w:val="001F7164"/>
    <w:rsid w:val="002036BD"/>
    <w:rsid w:val="00206E10"/>
    <w:rsid w:val="00216EA1"/>
    <w:rsid w:val="0021797C"/>
    <w:rsid w:val="00220217"/>
    <w:rsid w:val="00224B29"/>
    <w:rsid w:val="00230625"/>
    <w:rsid w:val="00231162"/>
    <w:rsid w:val="00240430"/>
    <w:rsid w:val="00244CDC"/>
    <w:rsid w:val="00251368"/>
    <w:rsid w:val="002517C9"/>
    <w:rsid w:val="002525D4"/>
    <w:rsid w:val="00253CFC"/>
    <w:rsid w:val="0026725F"/>
    <w:rsid w:val="00270A02"/>
    <w:rsid w:val="0027321B"/>
    <w:rsid w:val="00275E9A"/>
    <w:rsid w:val="00277EBF"/>
    <w:rsid w:val="0028067F"/>
    <w:rsid w:val="0028272E"/>
    <w:rsid w:val="00286A98"/>
    <w:rsid w:val="002901C6"/>
    <w:rsid w:val="002A67BC"/>
    <w:rsid w:val="002A68FD"/>
    <w:rsid w:val="002A71BF"/>
    <w:rsid w:val="002B4819"/>
    <w:rsid w:val="002B542A"/>
    <w:rsid w:val="002B7843"/>
    <w:rsid w:val="002C3597"/>
    <w:rsid w:val="002D0F45"/>
    <w:rsid w:val="002D11C8"/>
    <w:rsid w:val="002D2874"/>
    <w:rsid w:val="002D5096"/>
    <w:rsid w:val="002E2580"/>
    <w:rsid w:val="002E2839"/>
    <w:rsid w:val="002F666F"/>
    <w:rsid w:val="002F770A"/>
    <w:rsid w:val="003027E8"/>
    <w:rsid w:val="00304CB4"/>
    <w:rsid w:val="0031012F"/>
    <w:rsid w:val="00311AE0"/>
    <w:rsid w:val="0031677F"/>
    <w:rsid w:val="00325466"/>
    <w:rsid w:val="0032670B"/>
    <w:rsid w:val="00333761"/>
    <w:rsid w:val="003371E5"/>
    <w:rsid w:val="00340492"/>
    <w:rsid w:val="0034099F"/>
    <w:rsid w:val="00341071"/>
    <w:rsid w:val="00343338"/>
    <w:rsid w:val="0034540A"/>
    <w:rsid w:val="00351339"/>
    <w:rsid w:val="003533FE"/>
    <w:rsid w:val="00353C12"/>
    <w:rsid w:val="00354025"/>
    <w:rsid w:val="0036015A"/>
    <w:rsid w:val="00363400"/>
    <w:rsid w:val="00363F5E"/>
    <w:rsid w:val="003649E2"/>
    <w:rsid w:val="00372488"/>
    <w:rsid w:val="0037358A"/>
    <w:rsid w:val="00384F88"/>
    <w:rsid w:val="00385476"/>
    <w:rsid w:val="00387FAF"/>
    <w:rsid w:val="0039084C"/>
    <w:rsid w:val="00392232"/>
    <w:rsid w:val="003A1984"/>
    <w:rsid w:val="003A506C"/>
    <w:rsid w:val="003A72D2"/>
    <w:rsid w:val="003B068C"/>
    <w:rsid w:val="003B2283"/>
    <w:rsid w:val="003B49EF"/>
    <w:rsid w:val="003C7B45"/>
    <w:rsid w:val="003C7B91"/>
    <w:rsid w:val="003C7D3A"/>
    <w:rsid w:val="003D1820"/>
    <w:rsid w:val="003D4BB6"/>
    <w:rsid w:val="003D6893"/>
    <w:rsid w:val="003E23CA"/>
    <w:rsid w:val="003E5515"/>
    <w:rsid w:val="003F0452"/>
    <w:rsid w:val="003F052D"/>
    <w:rsid w:val="003F1110"/>
    <w:rsid w:val="003F2416"/>
    <w:rsid w:val="003F2929"/>
    <w:rsid w:val="003F478F"/>
    <w:rsid w:val="004012A8"/>
    <w:rsid w:val="00404056"/>
    <w:rsid w:val="0040433B"/>
    <w:rsid w:val="00416333"/>
    <w:rsid w:val="00416736"/>
    <w:rsid w:val="004214BF"/>
    <w:rsid w:val="004219EB"/>
    <w:rsid w:val="0042590A"/>
    <w:rsid w:val="004274C9"/>
    <w:rsid w:val="00430AA2"/>
    <w:rsid w:val="00430ECC"/>
    <w:rsid w:val="00430F3E"/>
    <w:rsid w:val="00432E16"/>
    <w:rsid w:val="004349E0"/>
    <w:rsid w:val="00435A5F"/>
    <w:rsid w:val="004426B9"/>
    <w:rsid w:val="00442AD2"/>
    <w:rsid w:val="004457BC"/>
    <w:rsid w:val="004460C1"/>
    <w:rsid w:val="00447D09"/>
    <w:rsid w:val="0045234E"/>
    <w:rsid w:val="00461F97"/>
    <w:rsid w:val="00462334"/>
    <w:rsid w:val="00462ED2"/>
    <w:rsid w:val="004677D9"/>
    <w:rsid w:val="00467AFD"/>
    <w:rsid w:val="00480F21"/>
    <w:rsid w:val="00481F55"/>
    <w:rsid w:val="00483289"/>
    <w:rsid w:val="00483A6F"/>
    <w:rsid w:val="004911F2"/>
    <w:rsid w:val="00491A82"/>
    <w:rsid w:val="00495950"/>
    <w:rsid w:val="00497054"/>
    <w:rsid w:val="004A0212"/>
    <w:rsid w:val="004A31EC"/>
    <w:rsid w:val="004A4716"/>
    <w:rsid w:val="004A5B8E"/>
    <w:rsid w:val="004A6AEB"/>
    <w:rsid w:val="004B28B2"/>
    <w:rsid w:val="004B77B9"/>
    <w:rsid w:val="004C2546"/>
    <w:rsid w:val="004C25F1"/>
    <w:rsid w:val="004C31D3"/>
    <w:rsid w:val="004D224C"/>
    <w:rsid w:val="004D2E13"/>
    <w:rsid w:val="004E0707"/>
    <w:rsid w:val="004E0FC1"/>
    <w:rsid w:val="004E1950"/>
    <w:rsid w:val="004F1560"/>
    <w:rsid w:val="004F1F3B"/>
    <w:rsid w:val="004F2EA6"/>
    <w:rsid w:val="004F397E"/>
    <w:rsid w:val="004F3B27"/>
    <w:rsid w:val="004F3E64"/>
    <w:rsid w:val="00500C3D"/>
    <w:rsid w:val="00503B66"/>
    <w:rsid w:val="005050BA"/>
    <w:rsid w:val="00505544"/>
    <w:rsid w:val="00506F0F"/>
    <w:rsid w:val="00513AC9"/>
    <w:rsid w:val="00514C83"/>
    <w:rsid w:val="005150EB"/>
    <w:rsid w:val="0051612D"/>
    <w:rsid w:val="00522071"/>
    <w:rsid w:val="00535FB8"/>
    <w:rsid w:val="0054004C"/>
    <w:rsid w:val="005403D0"/>
    <w:rsid w:val="005446AB"/>
    <w:rsid w:val="00547126"/>
    <w:rsid w:val="00552415"/>
    <w:rsid w:val="0055514B"/>
    <w:rsid w:val="005622FB"/>
    <w:rsid w:val="005642AD"/>
    <w:rsid w:val="00564BCA"/>
    <w:rsid w:val="0056567E"/>
    <w:rsid w:val="00565827"/>
    <w:rsid w:val="00566635"/>
    <w:rsid w:val="005710DB"/>
    <w:rsid w:val="00575A9E"/>
    <w:rsid w:val="00576D38"/>
    <w:rsid w:val="0058040D"/>
    <w:rsid w:val="00580C11"/>
    <w:rsid w:val="00583716"/>
    <w:rsid w:val="00583CDC"/>
    <w:rsid w:val="005906B4"/>
    <w:rsid w:val="00592606"/>
    <w:rsid w:val="005A10FF"/>
    <w:rsid w:val="005A306E"/>
    <w:rsid w:val="005A75EE"/>
    <w:rsid w:val="005A78D2"/>
    <w:rsid w:val="005B06CC"/>
    <w:rsid w:val="005B1D76"/>
    <w:rsid w:val="005B4C32"/>
    <w:rsid w:val="005B58A2"/>
    <w:rsid w:val="005C5D01"/>
    <w:rsid w:val="005D014D"/>
    <w:rsid w:val="005D2586"/>
    <w:rsid w:val="005D26F0"/>
    <w:rsid w:val="005D3165"/>
    <w:rsid w:val="005D6D30"/>
    <w:rsid w:val="005E1DE6"/>
    <w:rsid w:val="005E5C2C"/>
    <w:rsid w:val="005E5F12"/>
    <w:rsid w:val="005F3EDD"/>
    <w:rsid w:val="005F63DD"/>
    <w:rsid w:val="005F76B9"/>
    <w:rsid w:val="00600483"/>
    <w:rsid w:val="00603A7D"/>
    <w:rsid w:val="006048DF"/>
    <w:rsid w:val="006079DF"/>
    <w:rsid w:val="006113C7"/>
    <w:rsid w:val="006142D8"/>
    <w:rsid w:val="0061475F"/>
    <w:rsid w:val="00620C06"/>
    <w:rsid w:val="006236EF"/>
    <w:rsid w:val="00632DAB"/>
    <w:rsid w:val="00634168"/>
    <w:rsid w:val="00635F71"/>
    <w:rsid w:val="00642A94"/>
    <w:rsid w:val="00643589"/>
    <w:rsid w:val="0064575C"/>
    <w:rsid w:val="00651D9A"/>
    <w:rsid w:val="00651F1A"/>
    <w:rsid w:val="00653900"/>
    <w:rsid w:val="00656581"/>
    <w:rsid w:val="006574B3"/>
    <w:rsid w:val="00665B9D"/>
    <w:rsid w:val="0066670D"/>
    <w:rsid w:val="0066679B"/>
    <w:rsid w:val="0067012A"/>
    <w:rsid w:val="006703D1"/>
    <w:rsid w:val="00673044"/>
    <w:rsid w:val="00680A6C"/>
    <w:rsid w:val="00680DFD"/>
    <w:rsid w:val="00684E21"/>
    <w:rsid w:val="006876FD"/>
    <w:rsid w:val="00692F9E"/>
    <w:rsid w:val="006A3C65"/>
    <w:rsid w:val="006A45BE"/>
    <w:rsid w:val="006B2004"/>
    <w:rsid w:val="006B2D69"/>
    <w:rsid w:val="006B574F"/>
    <w:rsid w:val="006B7EDD"/>
    <w:rsid w:val="006C1F46"/>
    <w:rsid w:val="006C64D2"/>
    <w:rsid w:val="006D23C6"/>
    <w:rsid w:val="006D3B16"/>
    <w:rsid w:val="006D4553"/>
    <w:rsid w:val="006D6B49"/>
    <w:rsid w:val="006E2321"/>
    <w:rsid w:val="006E390E"/>
    <w:rsid w:val="006E42A8"/>
    <w:rsid w:val="006E7352"/>
    <w:rsid w:val="006F391E"/>
    <w:rsid w:val="006F5451"/>
    <w:rsid w:val="0070157B"/>
    <w:rsid w:val="00702299"/>
    <w:rsid w:val="00702C1F"/>
    <w:rsid w:val="00702C47"/>
    <w:rsid w:val="007072CB"/>
    <w:rsid w:val="0071164C"/>
    <w:rsid w:val="00711EB1"/>
    <w:rsid w:val="007161C7"/>
    <w:rsid w:val="00724C99"/>
    <w:rsid w:val="00730541"/>
    <w:rsid w:val="00731B48"/>
    <w:rsid w:val="00732D6D"/>
    <w:rsid w:val="00733845"/>
    <w:rsid w:val="00737945"/>
    <w:rsid w:val="00740C34"/>
    <w:rsid w:val="00745407"/>
    <w:rsid w:val="0074646E"/>
    <w:rsid w:val="00762EC0"/>
    <w:rsid w:val="00763952"/>
    <w:rsid w:val="00766A31"/>
    <w:rsid w:val="00782204"/>
    <w:rsid w:val="00782D2F"/>
    <w:rsid w:val="00786276"/>
    <w:rsid w:val="00786434"/>
    <w:rsid w:val="007867F3"/>
    <w:rsid w:val="00794A26"/>
    <w:rsid w:val="00797113"/>
    <w:rsid w:val="00797A7A"/>
    <w:rsid w:val="007A6180"/>
    <w:rsid w:val="007A6FC6"/>
    <w:rsid w:val="007B2B50"/>
    <w:rsid w:val="007C1BEA"/>
    <w:rsid w:val="007C1E30"/>
    <w:rsid w:val="007D5BEA"/>
    <w:rsid w:val="007E222A"/>
    <w:rsid w:val="007E2E37"/>
    <w:rsid w:val="007E3092"/>
    <w:rsid w:val="007E3B68"/>
    <w:rsid w:val="007F3A2C"/>
    <w:rsid w:val="007F61F4"/>
    <w:rsid w:val="007F6DA1"/>
    <w:rsid w:val="008034EA"/>
    <w:rsid w:val="00804BD3"/>
    <w:rsid w:val="00804D5A"/>
    <w:rsid w:val="00806251"/>
    <w:rsid w:val="0080648F"/>
    <w:rsid w:val="00811B90"/>
    <w:rsid w:val="00811D0B"/>
    <w:rsid w:val="00813ED8"/>
    <w:rsid w:val="00816918"/>
    <w:rsid w:val="008303B4"/>
    <w:rsid w:val="00835636"/>
    <w:rsid w:val="00836D95"/>
    <w:rsid w:val="00837BA9"/>
    <w:rsid w:val="00841260"/>
    <w:rsid w:val="00841F56"/>
    <w:rsid w:val="00851682"/>
    <w:rsid w:val="00851D9F"/>
    <w:rsid w:val="00852B33"/>
    <w:rsid w:val="00853196"/>
    <w:rsid w:val="00853C22"/>
    <w:rsid w:val="008543E6"/>
    <w:rsid w:val="00854B31"/>
    <w:rsid w:val="00854FC3"/>
    <w:rsid w:val="0085594E"/>
    <w:rsid w:val="008560FE"/>
    <w:rsid w:val="008608E7"/>
    <w:rsid w:val="00861143"/>
    <w:rsid w:val="008611F5"/>
    <w:rsid w:val="00870748"/>
    <w:rsid w:val="00870BA3"/>
    <w:rsid w:val="00871290"/>
    <w:rsid w:val="00873622"/>
    <w:rsid w:val="00884AFE"/>
    <w:rsid w:val="008A06EC"/>
    <w:rsid w:val="008A4890"/>
    <w:rsid w:val="008A5811"/>
    <w:rsid w:val="008B01EA"/>
    <w:rsid w:val="008B690A"/>
    <w:rsid w:val="008B6D83"/>
    <w:rsid w:val="008C79FD"/>
    <w:rsid w:val="008D033B"/>
    <w:rsid w:val="008D17FF"/>
    <w:rsid w:val="008D442B"/>
    <w:rsid w:val="008D5BEA"/>
    <w:rsid w:val="008D67F4"/>
    <w:rsid w:val="008E0E20"/>
    <w:rsid w:val="008E1E8D"/>
    <w:rsid w:val="008E2188"/>
    <w:rsid w:val="008E30E2"/>
    <w:rsid w:val="008E4C3B"/>
    <w:rsid w:val="008E5F80"/>
    <w:rsid w:val="008E6E6F"/>
    <w:rsid w:val="008F1EB9"/>
    <w:rsid w:val="009010B5"/>
    <w:rsid w:val="00906D01"/>
    <w:rsid w:val="00913766"/>
    <w:rsid w:val="00913E22"/>
    <w:rsid w:val="0092273C"/>
    <w:rsid w:val="009237F8"/>
    <w:rsid w:val="009243A2"/>
    <w:rsid w:val="009303C7"/>
    <w:rsid w:val="009324A8"/>
    <w:rsid w:val="00932E8B"/>
    <w:rsid w:val="00935E77"/>
    <w:rsid w:val="00944A49"/>
    <w:rsid w:val="00954996"/>
    <w:rsid w:val="0095579D"/>
    <w:rsid w:val="00962063"/>
    <w:rsid w:val="00980867"/>
    <w:rsid w:val="009811EA"/>
    <w:rsid w:val="00982409"/>
    <w:rsid w:val="00985234"/>
    <w:rsid w:val="009855E7"/>
    <w:rsid w:val="00990261"/>
    <w:rsid w:val="009916CD"/>
    <w:rsid w:val="009921C5"/>
    <w:rsid w:val="009958EB"/>
    <w:rsid w:val="009970C1"/>
    <w:rsid w:val="0099716A"/>
    <w:rsid w:val="009A5F75"/>
    <w:rsid w:val="009A6D27"/>
    <w:rsid w:val="009A778B"/>
    <w:rsid w:val="009A786B"/>
    <w:rsid w:val="009C3992"/>
    <w:rsid w:val="009C70A4"/>
    <w:rsid w:val="009D1F5F"/>
    <w:rsid w:val="009D71F2"/>
    <w:rsid w:val="009E0E49"/>
    <w:rsid w:val="009E1C54"/>
    <w:rsid w:val="009E2523"/>
    <w:rsid w:val="009E4330"/>
    <w:rsid w:val="009E5C70"/>
    <w:rsid w:val="009E6476"/>
    <w:rsid w:val="009E71DE"/>
    <w:rsid w:val="009F070E"/>
    <w:rsid w:val="009F37F6"/>
    <w:rsid w:val="00A0554B"/>
    <w:rsid w:val="00A101AC"/>
    <w:rsid w:val="00A23306"/>
    <w:rsid w:val="00A23A02"/>
    <w:rsid w:val="00A260A2"/>
    <w:rsid w:val="00A26E03"/>
    <w:rsid w:val="00A304D2"/>
    <w:rsid w:val="00A34163"/>
    <w:rsid w:val="00A34FCA"/>
    <w:rsid w:val="00A378CD"/>
    <w:rsid w:val="00A4319C"/>
    <w:rsid w:val="00A4324B"/>
    <w:rsid w:val="00A51367"/>
    <w:rsid w:val="00A55325"/>
    <w:rsid w:val="00A55C81"/>
    <w:rsid w:val="00A61349"/>
    <w:rsid w:val="00A61C11"/>
    <w:rsid w:val="00A657E2"/>
    <w:rsid w:val="00A67AF9"/>
    <w:rsid w:val="00A7178F"/>
    <w:rsid w:val="00A73545"/>
    <w:rsid w:val="00A82AD4"/>
    <w:rsid w:val="00A863F0"/>
    <w:rsid w:val="00A91672"/>
    <w:rsid w:val="00A91DA4"/>
    <w:rsid w:val="00A92F58"/>
    <w:rsid w:val="00A97D75"/>
    <w:rsid w:val="00AA4C8D"/>
    <w:rsid w:val="00AA5133"/>
    <w:rsid w:val="00AB6F4D"/>
    <w:rsid w:val="00AC6FF6"/>
    <w:rsid w:val="00AD118B"/>
    <w:rsid w:val="00AD2DDF"/>
    <w:rsid w:val="00AD37BB"/>
    <w:rsid w:val="00AE00A2"/>
    <w:rsid w:val="00AE16C7"/>
    <w:rsid w:val="00AE4B05"/>
    <w:rsid w:val="00AE62A1"/>
    <w:rsid w:val="00AF106B"/>
    <w:rsid w:val="00AF4FE3"/>
    <w:rsid w:val="00B03257"/>
    <w:rsid w:val="00B112E1"/>
    <w:rsid w:val="00B164E7"/>
    <w:rsid w:val="00B248EA"/>
    <w:rsid w:val="00B24EC5"/>
    <w:rsid w:val="00B30951"/>
    <w:rsid w:val="00B30D00"/>
    <w:rsid w:val="00B3432F"/>
    <w:rsid w:val="00B42FEE"/>
    <w:rsid w:val="00B45457"/>
    <w:rsid w:val="00B54A78"/>
    <w:rsid w:val="00B54BCF"/>
    <w:rsid w:val="00B571EC"/>
    <w:rsid w:val="00B57BE4"/>
    <w:rsid w:val="00B60410"/>
    <w:rsid w:val="00B62129"/>
    <w:rsid w:val="00B635CD"/>
    <w:rsid w:val="00B669C1"/>
    <w:rsid w:val="00B744C2"/>
    <w:rsid w:val="00B81205"/>
    <w:rsid w:val="00B812DA"/>
    <w:rsid w:val="00B9089E"/>
    <w:rsid w:val="00B975C5"/>
    <w:rsid w:val="00BA5C9E"/>
    <w:rsid w:val="00BB28FB"/>
    <w:rsid w:val="00BB3512"/>
    <w:rsid w:val="00BB3627"/>
    <w:rsid w:val="00BC2CAD"/>
    <w:rsid w:val="00BC56D6"/>
    <w:rsid w:val="00BC6395"/>
    <w:rsid w:val="00BC7511"/>
    <w:rsid w:val="00BD142B"/>
    <w:rsid w:val="00BD41D5"/>
    <w:rsid w:val="00BD7710"/>
    <w:rsid w:val="00BE0F21"/>
    <w:rsid w:val="00BE153D"/>
    <w:rsid w:val="00BE1F52"/>
    <w:rsid w:val="00BE2178"/>
    <w:rsid w:val="00BF357F"/>
    <w:rsid w:val="00BF3D20"/>
    <w:rsid w:val="00BF3E3C"/>
    <w:rsid w:val="00BF4BBC"/>
    <w:rsid w:val="00C05A8A"/>
    <w:rsid w:val="00C0681E"/>
    <w:rsid w:val="00C1123D"/>
    <w:rsid w:val="00C114D2"/>
    <w:rsid w:val="00C12DD3"/>
    <w:rsid w:val="00C3337D"/>
    <w:rsid w:val="00C36588"/>
    <w:rsid w:val="00C36A84"/>
    <w:rsid w:val="00C37776"/>
    <w:rsid w:val="00C37A8E"/>
    <w:rsid w:val="00C401E9"/>
    <w:rsid w:val="00C44D66"/>
    <w:rsid w:val="00C54200"/>
    <w:rsid w:val="00C54C14"/>
    <w:rsid w:val="00C55C45"/>
    <w:rsid w:val="00C56996"/>
    <w:rsid w:val="00C61E48"/>
    <w:rsid w:val="00C64150"/>
    <w:rsid w:val="00C71DB6"/>
    <w:rsid w:val="00C803B2"/>
    <w:rsid w:val="00C82660"/>
    <w:rsid w:val="00C83EDA"/>
    <w:rsid w:val="00C85116"/>
    <w:rsid w:val="00C852A6"/>
    <w:rsid w:val="00C8535E"/>
    <w:rsid w:val="00C85A05"/>
    <w:rsid w:val="00C874F3"/>
    <w:rsid w:val="00C914DD"/>
    <w:rsid w:val="00C9272A"/>
    <w:rsid w:val="00C96478"/>
    <w:rsid w:val="00C976AC"/>
    <w:rsid w:val="00CA42C9"/>
    <w:rsid w:val="00CB5FE2"/>
    <w:rsid w:val="00CC1AD1"/>
    <w:rsid w:val="00CC4FA7"/>
    <w:rsid w:val="00CC7B79"/>
    <w:rsid w:val="00CD647E"/>
    <w:rsid w:val="00CD6E0C"/>
    <w:rsid w:val="00CD7048"/>
    <w:rsid w:val="00CD7453"/>
    <w:rsid w:val="00CE08EC"/>
    <w:rsid w:val="00CE0FD8"/>
    <w:rsid w:val="00CF1408"/>
    <w:rsid w:val="00CF35B8"/>
    <w:rsid w:val="00CF46EE"/>
    <w:rsid w:val="00D01358"/>
    <w:rsid w:val="00D07B89"/>
    <w:rsid w:val="00D10B0D"/>
    <w:rsid w:val="00D12AB0"/>
    <w:rsid w:val="00D21B5D"/>
    <w:rsid w:val="00D26457"/>
    <w:rsid w:val="00D26691"/>
    <w:rsid w:val="00D31C81"/>
    <w:rsid w:val="00D329A9"/>
    <w:rsid w:val="00D337B6"/>
    <w:rsid w:val="00D44DB1"/>
    <w:rsid w:val="00D4614B"/>
    <w:rsid w:val="00D46836"/>
    <w:rsid w:val="00D46E35"/>
    <w:rsid w:val="00D50F33"/>
    <w:rsid w:val="00D5521D"/>
    <w:rsid w:val="00D64A4B"/>
    <w:rsid w:val="00D73472"/>
    <w:rsid w:val="00D74363"/>
    <w:rsid w:val="00D778D7"/>
    <w:rsid w:val="00D821F7"/>
    <w:rsid w:val="00D8240C"/>
    <w:rsid w:val="00D82D30"/>
    <w:rsid w:val="00D85E7C"/>
    <w:rsid w:val="00D90554"/>
    <w:rsid w:val="00D92FEC"/>
    <w:rsid w:val="00DA0D87"/>
    <w:rsid w:val="00DA3F8F"/>
    <w:rsid w:val="00DA566A"/>
    <w:rsid w:val="00DB55B0"/>
    <w:rsid w:val="00DC4A27"/>
    <w:rsid w:val="00DC6EFE"/>
    <w:rsid w:val="00DD0C71"/>
    <w:rsid w:val="00DD5796"/>
    <w:rsid w:val="00DF47B0"/>
    <w:rsid w:val="00DF6847"/>
    <w:rsid w:val="00DF6B07"/>
    <w:rsid w:val="00E017B9"/>
    <w:rsid w:val="00E04C7E"/>
    <w:rsid w:val="00E07F4E"/>
    <w:rsid w:val="00E10A2D"/>
    <w:rsid w:val="00E15C7B"/>
    <w:rsid w:val="00E17A2F"/>
    <w:rsid w:val="00E21AC9"/>
    <w:rsid w:val="00E22769"/>
    <w:rsid w:val="00E27226"/>
    <w:rsid w:val="00E32101"/>
    <w:rsid w:val="00E3334B"/>
    <w:rsid w:val="00E3730D"/>
    <w:rsid w:val="00E4051E"/>
    <w:rsid w:val="00E40A8D"/>
    <w:rsid w:val="00E471B6"/>
    <w:rsid w:val="00E50EAC"/>
    <w:rsid w:val="00E510E4"/>
    <w:rsid w:val="00E529E5"/>
    <w:rsid w:val="00E5434F"/>
    <w:rsid w:val="00E55601"/>
    <w:rsid w:val="00E576D8"/>
    <w:rsid w:val="00E60083"/>
    <w:rsid w:val="00E633A7"/>
    <w:rsid w:val="00E64792"/>
    <w:rsid w:val="00E647CA"/>
    <w:rsid w:val="00E65ADF"/>
    <w:rsid w:val="00E66461"/>
    <w:rsid w:val="00E9008D"/>
    <w:rsid w:val="00E962D2"/>
    <w:rsid w:val="00EA0637"/>
    <w:rsid w:val="00EA1416"/>
    <w:rsid w:val="00EA68A4"/>
    <w:rsid w:val="00EB3B49"/>
    <w:rsid w:val="00EB41F4"/>
    <w:rsid w:val="00EB487B"/>
    <w:rsid w:val="00EB6658"/>
    <w:rsid w:val="00EC15D6"/>
    <w:rsid w:val="00EC1688"/>
    <w:rsid w:val="00EC17E2"/>
    <w:rsid w:val="00EC216B"/>
    <w:rsid w:val="00EC227A"/>
    <w:rsid w:val="00EC2DCF"/>
    <w:rsid w:val="00ED11B7"/>
    <w:rsid w:val="00ED1886"/>
    <w:rsid w:val="00ED3E5A"/>
    <w:rsid w:val="00ED5B37"/>
    <w:rsid w:val="00ED7FFA"/>
    <w:rsid w:val="00EE27C6"/>
    <w:rsid w:val="00EF09AC"/>
    <w:rsid w:val="00EF0D78"/>
    <w:rsid w:val="00EF1102"/>
    <w:rsid w:val="00F001CB"/>
    <w:rsid w:val="00F05C1D"/>
    <w:rsid w:val="00F11626"/>
    <w:rsid w:val="00F14C1E"/>
    <w:rsid w:val="00F15523"/>
    <w:rsid w:val="00F156CC"/>
    <w:rsid w:val="00F1571E"/>
    <w:rsid w:val="00F163E0"/>
    <w:rsid w:val="00F21544"/>
    <w:rsid w:val="00F21CA0"/>
    <w:rsid w:val="00F249F6"/>
    <w:rsid w:val="00F257F1"/>
    <w:rsid w:val="00F3042A"/>
    <w:rsid w:val="00F30B53"/>
    <w:rsid w:val="00F3165A"/>
    <w:rsid w:val="00F417C0"/>
    <w:rsid w:val="00F422DF"/>
    <w:rsid w:val="00F42FD3"/>
    <w:rsid w:val="00F53FF5"/>
    <w:rsid w:val="00F550B1"/>
    <w:rsid w:val="00F6102C"/>
    <w:rsid w:val="00F63F76"/>
    <w:rsid w:val="00F65F04"/>
    <w:rsid w:val="00F663BF"/>
    <w:rsid w:val="00F712EC"/>
    <w:rsid w:val="00F7430F"/>
    <w:rsid w:val="00F841AF"/>
    <w:rsid w:val="00F84A69"/>
    <w:rsid w:val="00F92BAC"/>
    <w:rsid w:val="00F93899"/>
    <w:rsid w:val="00F94E27"/>
    <w:rsid w:val="00FA4884"/>
    <w:rsid w:val="00FB0ABF"/>
    <w:rsid w:val="00FB1959"/>
    <w:rsid w:val="00FB3937"/>
    <w:rsid w:val="00FB65EF"/>
    <w:rsid w:val="00FB7931"/>
    <w:rsid w:val="00FC3C39"/>
    <w:rsid w:val="00FC47EB"/>
    <w:rsid w:val="00FC5B21"/>
    <w:rsid w:val="00FD2DED"/>
    <w:rsid w:val="00FD36A3"/>
    <w:rsid w:val="00FD551D"/>
    <w:rsid w:val="00FD5A6C"/>
    <w:rsid w:val="00FE1161"/>
    <w:rsid w:val="00FE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CAA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aper body"/>
    <w:qFormat/>
    <w:rsid w:val="00FC5B21"/>
    <w:pPr>
      <w:spacing w:before="240" w:after="0" w:line="480" w:lineRule="auto"/>
      <w:ind w:firstLine="709"/>
      <w:contextualSpacing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FC5B21"/>
    <w:pPr>
      <w:keepNext/>
      <w:numPr>
        <w:numId w:val="1"/>
      </w:numPr>
      <w:spacing w:before="240" w:after="60" w:line="240" w:lineRule="auto"/>
      <w:outlineLvl w:val="0"/>
    </w:pPr>
    <w:rPr>
      <w:rFonts w:ascii="Times New Roman" w:eastAsia="Times New Roman" w:hAnsi="Times New Roman"/>
      <w:b/>
      <w:iCs/>
      <w:kern w:val="32"/>
      <w:sz w:val="24"/>
      <w:szCs w:val="32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FC5B21"/>
    <w:pPr>
      <w:keepNext/>
      <w:numPr>
        <w:ilvl w:val="1"/>
        <w:numId w:val="1"/>
      </w:numPr>
      <w:spacing w:before="240" w:after="60" w:line="240" w:lineRule="auto"/>
      <w:ind w:right="288"/>
      <w:outlineLvl w:val="1"/>
    </w:pPr>
    <w:rPr>
      <w:rFonts w:ascii="Times New Roman" w:eastAsia="Times New Roman" w:hAnsi="Times New Roman"/>
      <w:b/>
      <w:bCs/>
      <w:iCs/>
      <w:sz w:val="24"/>
      <w:szCs w:val="28"/>
      <w:lang w:val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1C67D6"/>
    <w:pPr>
      <w:numPr>
        <w:ilvl w:val="0"/>
        <w:numId w:val="0"/>
      </w:numPr>
      <w:spacing w:before="0" w:after="0" w:line="480" w:lineRule="auto"/>
      <w:ind w:right="0"/>
      <w:jc w:val="both"/>
      <w:outlineLvl w:val="2"/>
    </w:pPr>
    <w:rPr>
      <w:rFonts w:cs="Times New Roman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B21"/>
    <w:pPr>
      <w:keepNext/>
      <w:spacing w:after="60"/>
      <w:ind w:left="864" w:hanging="864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C5B21"/>
    <w:rPr>
      <w:rFonts w:ascii="Times New Roman" w:eastAsia="Times New Roman" w:hAnsi="Times New Roman"/>
      <w:b/>
      <w:iCs/>
      <w:kern w:val="32"/>
      <w:sz w:val="24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FC5B21"/>
    <w:rPr>
      <w:rFonts w:ascii="Times New Roman" w:eastAsia="Times New Roman" w:hAnsi="Times New Roman"/>
      <w:b/>
      <w:bCs/>
      <w:iCs/>
      <w:sz w:val="24"/>
      <w:szCs w:val="28"/>
      <w:lang w:val="en-US"/>
    </w:rPr>
  </w:style>
  <w:style w:type="character" w:customStyle="1" w:styleId="Heading3Char">
    <w:name w:val="Heading 3 Char"/>
    <w:link w:val="Heading3"/>
    <w:uiPriority w:val="9"/>
    <w:rsid w:val="001C67D6"/>
    <w:rPr>
      <w:rFonts w:ascii="Times New Roman" w:eastAsia="Times New Roman" w:hAnsi="Times New Roman" w:cs="Times New Roman"/>
      <w:b/>
      <w:bCs/>
      <w:iCs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C5B21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Footnote">
    <w:name w:val="Footnote"/>
    <w:basedOn w:val="FootnoteText"/>
    <w:link w:val="FootnoteChar"/>
    <w:qFormat/>
    <w:rsid w:val="00FC5B21"/>
    <w:pPr>
      <w:spacing w:before="0" w:line="240" w:lineRule="auto"/>
      <w:ind w:firstLine="0"/>
    </w:pPr>
    <w:rPr>
      <w:sz w:val="20"/>
    </w:rPr>
  </w:style>
  <w:style w:type="character" w:customStyle="1" w:styleId="FootnoteChar">
    <w:name w:val="Footnote Char"/>
    <w:basedOn w:val="FootnoteTextChar"/>
    <w:link w:val="Footnote"/>
    <w:rsid w:val="00FC5B2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5B21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5B2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aliases w:val="Abstract"/>
    <w:link w:val="NoSpacingChar"/>
    <w:uiPriority w:val="1"/>
    <w:qFormat/>
    <w:rsid w:val="00FC5B21"/>
    <w:pPr>
      <w:spacing w:after="0" w:line="240" w:lineRule="auto"/>
      <w:contextualSpacing/>
      <w:jc w:val="both"/>
    </w:pPr>
    <w:rPr>
      <w:rFonts w:ascii="Times New Roman" w:eastAsia="Times New Roman" w:hAnsi="Times New Roman"/>
      <w:bCs/>
      <w:sz w:val="24"/>
      <w:lang w:val="en-US"/>
    </w:rPr>
  </w:style>
  <w:style w:type="character" w:customStyle="1" w:styleId="NoSpacingChar">
    <w:name w:val="No Spacing Char"/>
    <w:aliases w:val="Abstract Char"/>
    <w:link w:val="NoSpacing"/>
    <w:uiPriority w:val="1"/>
    <w:rsid w:val="00FC5B21"/>
    <w:rPr>
      <w:rFonts w:ascii="Times New Roman" w:eastAsia="Times New Roman" w:hAnsi="Times New Roman"/>
      <w:bCs/>
      <w:sz w:val="24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5B21"/>
    <w:pPr>
      <w:spacing w:before="1440" w:after="60" w:line="240" w:lineRule="auto"/>
      <w:ind w:firstLine="0"/>
      <w:jc w:val="left"/>
      <w:outlineLvl w:val="0"/>
    </w:pPr>
    <w:rPr>
      <w:rFonts w:eastAsiaTheme="minorHAnsi" w:cstheme="minorBidi"/>
      <w:b/>
      <w:bCs/>
      <w:kern w:val="28"/>
      <w:sz w:val="32"/>
      <w:szCs w:val="32"/>
      <w:lang w:val="fr-LU"/>
    </w:rPr>
  </w:style>
  <w:style w:type="character" w:customStyle="1" w:styleId="TitleChar">
    <w:name w:val="Title Char"/>
    <w:link w:val="Title"/>
    <w:uiPriority w:val="10"/>
    <w:rsid w:val="00FC5B21"/>
    <w:rPr>
      <w:rFonts w:ascii="Times New Roman" w:hAnsi="Times New Roman"/>
      <w:b/>
      <w:bCs/>
      <w:kern w:val="28"/>
      <w:sz w:val="32"/>
      <w:szCs w:val="32"/>
      <w:lang w:val="fr-LU"/>
    </w:rPr>
  </w:style>
  <w:style w:type="paragraph" w:styleId="Subtitle">
    <w:name w:val="Subtitle"/>
    <w:aliases w:val="Footnotes"/>
    <w:basedOn w:val="Normal"/>
    <w:next w:val="Normal"/>
    <w:link w:val="SubtitleChar"/>
    <w:autoRedefine/>
    <w:uiPriority w:val="11"/>
    <w:qFormat/>
    <w:rsid w:val="00FC5B21"/>
    <w:pPr>
      <w:numPr>
        <w:ilvl w:val="1"/>
      </w:numPr>
      <w:spacing w:before="0" w:line="240" w:lineRule="auto"/>
      <w:ind w:firstLine="709"/>
    </w:pPr>
    <w:rPr>
      <w:rFonts w:eastAsiaTheme="majorEastAsia" w:cstheme="majorBidi"/>
      <w:iCs/>
      <w:color w:val="000000" w:themeColor="text1"/>
      <w:spacing w:val="15"/>
      <w:sz w:val="20"/>
      <w:szCs w:val="24"/>
    </w:rPr>
  </w:style>
  <w:style w:type="character" w:customStyle="1" w:styleId="SubtitleChar">
    <w:name w:val="Subtitle Char"/>
    <w:aliases w:val="Footnotes Char"/>
    <w:basedOn w:val="DefaultParagraphFont"/>
    <w:link w:val="Subtitle"/>
    <w:uiPriority w:val="11"/>
    <w:rsid w:val="00FC5B21"/>
    <w:rPr>
      <w:rFonts w:ascii="Times New Roman" w:eastAsiaTheme="majorEastAsia" w:hAnsi="Times New Roman" w:cstheme="majorBidi"/>
      <w:iCs/>
      <w:color w:val="000000" w:themeColor="text1"/>
      <w:spacing w:val="15"/>
      <w:sz w:val="20"/>
      <w:szCs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C5B2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C5B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B21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B21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5B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B2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B2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B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B2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C5B2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B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firstLine="0"/>
      <w:contextualSpacing w:val="0"/>
      <w:jc w:val="left"/>
    </w:pPr>
    <w:rPr>
      <w:rFonts w:ascii="Courier New" w:hAnsi="Courier New" w:cs="Courier New"/>
      <w:sz w:val="20"/>
      <w:szCs w:val="20"/>
      <w:lang w:val="hr-HR" w:eastAsia="hr-H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B21"/>
    <w:rPr>
      <w:rFonts w:ascii="Courier New" w:eastAsia="Times New Roman" w:hAnsi="Courier New" w:cs="Courier New"/>
      <w:sz w:val="20"/>
      <w:szCs w:val="20"/>
      <w:lang w:eastAsia="hr-HR"/>
    </w:rPr>
  </w:style>
  <w:style w:type="paragraph" w:styleId="Header">
    <w:name w:val="header"/>
    <w:basedOn w:val="Normal"/>
    <w:link w:val="HeaderChar"/>
    <w:uiPriority w:val="99"/>
    <w:unhideWhenUsed/>
    <w:rsid w:val="00FC5B2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B21"/>
    <w:rPr>
      <w:rFonts w:ascii="Times New Roman" w:eastAsia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B2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B21"/>
    <w:rPr>
      <w:rFonts w:ascii="Times New Roman" w:eastAsia="Times New Roman" w:hAnsi="Times New Roman" w:cs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C5B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5B21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5B2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5B21"/>
    <w:rPr>
      <w:rFonts w:ascii="Times New Roman" w:eastAsia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6A45BE"/>
    <w:pPr>
      <w:spacing w:before="100" w:beforeAutospacing="1" w:after="100" w:afterAutospacing="1" w:line="240" w:lineRule="auto"/>
      <w:ind w:firstLine="0"/>
      <w:contextualSpacing w:val="0"/>
      <w:jc w:val="left"/>
    </w:pPr>
    <w:rPr>
      <w:szCs w:val="24"/>
      <w:lang w:val="hr-HR" w:eastAsia="hr-HR"/>
    </w:rPr>
  </w:style>
  <w:style w:type="character" w:customStyle="1" w:styleId="il">
    <w:name w:val="il"/>
    <w:basedOn w:val="DefaultParagraphFont"/>
    <w:rsid w:val="006A45BE"/>
  </w:style>
  <w:style w:type="paragraph" w:customStyle="1" w:styleId="m1825295960097120354gmail-m4768035358809482243msonormal">
    <w:name w:val="m_1825295960097120354gmail-m_4768035358809482243msonormal"/>
    <w:basedOn w:val="Normal"/>
    <w:rsid w:val="006A45BE"/>
    <w:pPr>
      <w:spacing w:before="100" w:beforeAutospacing="1" w:after="100" w:afterAutospacing="1" w:line="240" w:lineRule="auto"/>
      <w:ind w:firstLine="0"/>
      <w:contextualSpacing w:val="0"/>
      <w:jc w:val="left"/>
    </w:pPr>
    <w:rPr>
      <w:szCs w:val="24"/>
      <w:lang w:val="hr-HR" w:eastAsia="hr-HR"/>
    </w:rPr>
  </w:style>
  <w:style w:type="paragraph" w:customStyle="1" w:styleId="m-7808252993935008886gmail-m4768035358809482243msonormal">
    <w:name w:val="m_-7808252993935008886gmail-m_4768035358809482243msonormal"/>
    <w:basedOn w:val="Normal"/>
    <w:rsid w:val="00854B31"/>
    <w:pPr>
      <w:spacing w:before="100" w:beforeAutospacing="1" w:after="100" w:afterAutospacing="1" w:line="240" w:lineRule="auto"/>
      <w:ind w:firstLine="0"/>
      <w:contextualSpacing w:val="0"/>
      <w:jc w:val="left"/>
    </w:pPr>
    <w:rPr>
      <w:szCs w:val="24"/>
      <w:lang w:val="hr-HR" w:eastAsia="hr-HR"/>
    </w:rPr>
  </w:style>
  <w:style w:type="character" w:styleId="PlaceholderText">
    <w:name w:val="Placeholder Text"/>
    <w:basedOn w:val="DefaultParagraphFont"/>
    <w:uiPriority w:val="99"/>
    <w:semiHidden/>
    <w:rsid w:val="00806251"/>
    <w:rPr>
      <w:color w:val="808080"/>
    </w:rPr>
  </w:style>
  <w:style w:type="character" w:customStyle="1" w:styleId="pei1">
    <w:name w:val="_pe_i1"/>
    <w:basedOn w:val="DefaultParagraphFont"/>
    <w:rsid w:val="007D5BEA"/>
  </w:style>
  <w:style w:type="character" w:styleId="LineNumber">
    <w:name w:val="line number"/>
    <w:basedOn w:val="DefaultParagraphFont"/>
    <w:uiPriority w:val="99"/>
    <w:semiHidden/>
    <w:unhideWhenUsed/>
    <w:rsid w:val="006C64D2"/>
  </w:style>
  <w:style w:type="character" w:styleId="PageNumber">
    <w:name w:val="page number"/>
    <w:basedOn w:val="DefaultParagraphFont"/>
    <w:uiPriority w:val="99"/>
    <w:semiHidden/>
    <w:unhideWhenUsed/>
    <w:rsid w:val="00084C1D"/>
  </w:style>
  <w:style w:type="paragraph" w:styleId="ListParagraph">
    <w:name w:val="List Paragraph"/>
    <w:basedOn w:val="Normal"/>
    <w:uiPriority w:val="34"/>
    <w:qFormat/>
    <w:rsid w:val="00732D6D"/>
    <w:pPr>
      <w:spacing w:before="0" w:after="200" w:line="276" w:lineRule="auto"/>
      <w:ind w:left="720" w:firstLine="0"/>
      <w:jc w:val="left"/>
    </w:pPr>
    <w:rPr>
      <w:rFonts w:ascii="Calibri" w:eastAsia="Calibri" w:hAnsi="Calibri"/>
      <w:sz w:val="22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6048D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753F6"/>
    <w:pPr>
      <w:spacing w:after="0" w:line="240" w:lineRule="auto"/>
    </w:pPr>
    <w:rPr>
      <w:rFonts w:ascii="Times New Roman" w:eastAsia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5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2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86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1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8" Type="http://schemas.microsoft.com/office/2016/09/relationships/commentsIds" Target="commentsIds.xml"/><Relationship Id="rId29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54EBAF-F443-3D49-98AB-33EBC6A81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Macintosh Word</Application>
  <DocSecurity>0</DocSecurity>
  <Lines>3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TATEC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J and J</dc:creator>
  <cp:lastModifiedBy>Luca Ardigò</cp:lastModifiedBy>
  <cp:revision>9</cp:revision>
  <cp:lastPrinted>2019-04-18T15:30:00Z</cp:lastPrinted>
  <dcterms:created xsi:type="dcterms:W3CDTF">2019-06-13T14:41:00Z</dcterms:created>
  <dcterms:modified xsi:type="dcterms:W3CDTF">2019-06-19T07:06:00Z</dcterms:modified>
</cp:coreProperties>
</file>